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A60AA8" w14:textId="77777777" w:rsidR="003F3322" w:rsidRPr="0012750D" w:rsidRDefault="003F3322" w:rsidP="003F3322">
      <w:pPr>
        <w:spacing w:line="360" w:lineRule="auto"/>
        <w:jc w:val="center"/>
        <w:rPr>
          <w:b/>
          <w:bCs/>
        </w:rPr>
      </w:pPr>
      <w:bookmarkStart w:id="0" w:name="_GoBack"/>
      <w:bookmarkEnd w:id="0"/>
      <w:r w:rsidRPr="0012750D">
        <w:rPr>
          <w:b/>
          <w:bCs/>
        </w:rPr>
        <w:t>Supplemental material</w:t>
      </w:r>
    </w:p>
    <w:p w14:paraId="0EED91A7" w14:textId="4755DA57" w:rsidR="003F3322" w:rsidRPr="0012750D" w:rsidRDefault="003F3322" w:rsidP="003F3322">
      <w:pPr>
        <w:spacing w:line="360" w:lineRule="auto"/>
        <w:jc w:val="center"/>
        <w:rPr>
          <w:b/>
          <w:bCs/>
        </w:rPr>
      </w:pPr>
      <w:r w:rsidRPr="0012750D">
        <w:rPr>
          <w:b/>
          <w:bCs/>
        </w:rPr>
        <w:t xml:space="preserve">Enhanced Antifungal Activity of Posaconazole Against </w:t>
      </w:r>
      <w:r w:rsidRPr="0012750D">
        <w:rPr>
          <w:b/>
          <w:bCs/>
          <w:i/>
        </w:rPr>
        <w:t>Candida auris</w:t>
      </w:r>
      <w:r w:rsidRPr="0012750D">
        <w:rPr>
          <w:b/>
          <w:bCs/>
        </w:rPr>
        <w:t xml:space="preserve"> by HIV Protease Inhibitors, Atazanavir and Saquinavir</w:t>
      </w:r>
    </w:p>
    <w:p w14:paraId="0310EEB3" w14:textId="3BA2081E" w:rsidR="003F3322" w:rsidRPr="0012750D" w:rsidRDefault="003F3322">
      <w:pPr>
        <w:rPr>
          <w:b/>
          <w:bCs/>
        </w:rPr>
      </w:pPr>
    </w:p>
    <w:p w14:paraId="521E3E7E" w14:textId="77777777" w:rsidR="003F3322" w:rsidRPr="0012750D" w:rsidRDefault="003F3322">
      <w:pPr>
        <w:rPr>
          <w:b/>
          <w:bCs/>
        </w:rPr>
      </w:pPr>
    </w:p>
    <w:p w14:paraId="35E3BC91" w14:textId="2D83654C" w:rsidR="007642D3" w:rsidRDefault="000C3310" w:rsidP="007642D3">
      <w:pPr>
        <w:jc w:val="both"/>
      </w:pPr>
      <w:r w:rsidRPr="0012750D">
        <w:rPr>
          <w:b/>
          <w:bCs/>
          <w:noProof/>
          <w14:ligatures w14:val="standardContextual"/>
        </w:rPr>
        <w:drawing>
          <wp:inline distT="0" distB="0" distL="0" distR="0" wp14:anchorId="24D1DCC4" wp14:editId="5A41B480">
            <wp:extent cx="5943600" cy="2971800"/>
            <wp:effectExtent l="0" t="0" r="0" b="0"/>
            <wp:docPr id="1597026648" name="Picture 2" descr="A diagram of different colore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7026648" name="Picture 2" descr="A diagram of different colored dot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642D3" w:rsidRPr="0012750D">
        <w:rPr>
          <w:b/>
          <w:bCs/>
          <w:noProof/>
        </w:rPr>
        <w:t xml:space="preserve">Figure S1. </w:t>
      </w:r>
      <w:r w:rsidR="007642D3" w:rsidRPr="0012750D">
        <w:rPr>
          <w:b/>
          <w:bCs/>
          <w:noProof/>
          <w:color w:val="000000" w:themeColor="text1"/>
        </w:rPr>
        <w:t xml:space="preserve">Optimization of the posaconazole dose against </w:t>
      </w:r>
      <w:r w:rsidR="007642D3" w:rsidRPr="0012750D">
        <w:rPr>
          <w:b/>
          <w:bCs/>
          <w:i/>
          <w:iCs/>
          <w:noProof/>
          <w:color w:val="000000" w:themeColor="text1"/>
        </w:rPr>
        <w:t xml:space="preserve">C. auris </w:t>
      </w:r>
      <w:r w:rsidR="007642D3" w:rsidRPr="0012750D">
        <w:rPr>
          <w:b/>
          <w:bCs/>
          <w:noProof/>
          <w:color w:val="000000" w:themeColor="text1"/>
        </w:rPr>
        <w:t>AR0390</w:t>
      </w:r>
      <w:r w:rsidR="007642D3" w:rsidRPr="0012750D">
        <w:rPr>
          <w:noProof/>
          <w:color w:val="000000" w:themeColor="text1"/>
        </w:rPr>
        <w:t>.</w:t>
      </w:r>
      <w:r w:rsidR="007642D3" w:rsidRPr="0012750D">
        <w:rPr>
          <w:color w:val="000000" w:themeColor="text1"/>
        </w:rPr>
        <w:t xml:space="preserve"> Mice were rendered neutropenic by two doses of cyclophosphamide I.P. before infection. Mice were then infected with </w:t>
      </w:r>
      <w:r w:rsidR="007642D3" w:rsidRPr="0012750D">
        <w:rPr>
          <w:i/>
          <w:iCs/>
          <w:color w:val="000000" w:themeColor="text1"/>
        </w:rPr>
        <w:t>C. auris</w:t>
      </w:r>
      <w:r w:rsidR="007642D3" w:rsidRPr="0012750D">
        <w:rPr>
          <w:color w:val="000000" w:themeColor="text1"/>
        </w:rPr>
        <w:t xml:space="preserve"> AR0390. Two hours post-infection, mice were treated once daily with </w:t>
      </w:r>
      <w:r w:rsidR="007642D3" w:rsidRPr="0012750D">
        <w:rPr>
          <w:noProof/>
          <w:color w:val="000000" w:themeColor="text1"/>
        </w:rPr>
        <w:t xml:space="preserve">posaconazole (0.25, 0.5, 1, 3, and 5 mg/kg) for two days. </w:t>
      </w:r>
      <w:r w:rsidR="007642D3" w:rsidRPr="0012750D">
        <w:rPr>
          <w:color w:val="000000" w:themeColor="text1"/>
        </w:rPr>
        <w:t xml:space="preserve">Afterwards, mice were sacrificed, and their kidneys were removed and homogenized, serially diluted, plated on YPD agar containing chloramphenicol (100 µg/ml), and incubated for 24 hours at </w:t>
      </w:r>
      <w:r w:rsidR="007642D3" w:rsidRPr="0012750D">
        <w:rPr>
          <w:rFonts w:asciiTheme="majorBidi" w:hAnsiTheme="majorBidi" w:cstheme="majorBidi"/>
          <w:iCs/>
          <w:color w:val="000000" w:themeColor="text1"/>
        </w:rPr>
        <w:t>35°C</w:t>
      </w:r>
      <w:r w:rsidR="007642D3" w:rsidRPr="0012750D">
        <w:rPr>
          <w:color w:val="000000" w:themeColor="text1"/>
        </w:rPr>
        <w:t>. The CFU data were analyzed using a one-way ANOVA with post-hoc Dunnett’s test. An asterisk (</w:t>
      </w:r>
      <w:r w:rsidR="007642D3" w:rsidRPr="0012750D">
        <w:rPr>
          <w:rFonts w:asciiTheme="majorBidi" w:hAnsiTheme="majorBidi" w:cstheme="majorBidi"/>
          <w:color w:val="000000" w:themeColor="text1"/>
        </w:rPr>
        <w:t>*) denotes a statistically significant difference of posaconazole-treated mice as compared to the vehicle-treated group (</w:t>
      </w:r>
      <w:r w:rsidR="007642D3" w:rsidRPr="0012750D">
        <w:rPr>
          <w:rStyle w:val="Emphasis"/>
          <w:rFonts w:asciiTheme="majorBidi" w:hAnsiTheme="majorBidi" w:cstheme="majorBidi"/>
          <w:color w:val="000000" w:themeColor="text1"/>
        </w:rPr>
        <w:t>P</w:t>
      </w:r>
      <w:r w:rsidR="007642D3" w:rsidRPr="0012750D">
        <w:rPr>
          <w:rFonts w:asciiTheme="majorBidi" w:hAnsiTheme="majorBidi" w:cstheme="majorBidi"/>
          <w:color w:val="000000" w:themeColor="text1"/>
        </w:rPr>
        <w:t> ≤ 0.01).</w:t>
      </w:r>
    </w:p>
    <w:p w14:paraId="5861AAD6" w14:textId="77777777" w:rsidR="007642D3" w:rsidRPr="007642D3" w:rsidRDefault="007642D3">
      <w:pPr>
        <w:rPr>
          <w:b/>
          <w:bCs/>
        </w:rPr>
      </w:pPr>
    </w:p>
    <w:sectPr w:rsidR="007642D3" w:rsidRPr="007642D3" w:rsidSect="00ED52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42D3"/>
    <w:rsid w:val="00006C63"/>
    <w:rsid w:val="00014725"/>
    <w:rsid w:val="000161AA"/>
    <w:rsid w:val="00016BD0"/>
    <w:rsid w:val="000A6470"/>
    <w:rsid w:val="000C3310"/>
    <w:rsid w:val="00107D91"/>
    <w:rsid w:val="001243C0"/>
    <w:rsid w:val="0012750D"/>
    <w:rsid w:val="00152658"/>
    <w:rsid w:val="00155771"/>
    <w:rsid w:val="00164620"/>
    <w:rsid w:val="001C3383"/>
    <w:rsid w:val="001F6022"/>
    <w:rsid w:val="00205F45"/>
    <w:rsid w:val="002B109E"/>
    <w:rsid w:val="002B6161"/>
    <w:rsid w:val="002C7FBC"/>
    <w:rsid w:val="002E63A1"/>
    <w:rsid w:val="00365CCD"/>
    <w:rsid w:val="003835C5"/>
    <w:rsid w:val="003B2913"/>
    <w:rsid w:val="003B3915"/>
    <w:rsid w:val="003E2601"/>
    <w:rsid w:val="003F3322"/>
    <w:rsid w:val="00411DB7"/>
    <w:rsid w:val="00435412"/>
    <w:rsid w:val="004A3BDF"/>
    <w:rsid w:val="004F7194"/>
    <w:rsid w:val="00526751"/>
    <w:rsid w:val="005C29F6"/>
    <w:rsid w:val="005D4547"/>
    <w:rsid w:val="005E4D2D"/>
    <w:rsid w:val="0061080E"/>
    <w:rsid w:val="006203C0"/>
    <w:rsid w:val="00650635"/>
    <w:rsid w:val="00656E1E"/>
    <w:rsid w:val="006858CF"/>
    <w:rsid w:val="006A084E"/>
    <w:rsid w:val="006A4CBA"/>
    <w:rsid w:val="006E255F"/>
    <w:rsid w:val="006F71B7"/>
    <w:rsid w:val="00724F5E"/>
    <w:rsid w:val="007642D3"/>
    <w:rsid w:val="00766BFD"/>
    <w:rsid w:val="007D1D75"/>
    <w:rsid w:val="008019C0"/>
    <w:rsid w:val="00826898"/>
    <w:rsid w:val="00834D2E"/>
    <w:rsid w:val="008666D8"/>
    <w:rsid w:val="00875346"/>
    <w:rsid w:val="008A0BB2"/>
    <w:rsid w:val="008D0BE0"/>
    <w:rsid w:val="008D1ACF"/>
    <w:rsid w:val="008E61A4"/>
    <w:rsid w:val="009625F6"/>
    <w:rsid w:val="009D206D"/>
    <w:rsid w:val="00A54AF4"/>
    <w:rsid w:val="00A609B6"/>
    <w:rsid w:val="00A63976"/>
    <w:rsid w:val="00A7089E"/>
    <w:rsid w:val="00A71F6B"/>
    <w:rsid w:val="00A74608"/>
    <w:rsid w:val="00B034B9"/>
    <w:rsid w:val="00B04A93"/>
    <w:rsid w:val="00B12ED0"/>
    <w:rsid w:val="00B602F3"/>
    <w:rsid w:val="00BE4943"/>
    <w:rsid w:val="00C24A01"/>
    <w:rsid w:val="00C30BF0"/>
    <w:rsid w:val="00C951FE"/>
    <w:rsid w:val="00C96332"/>
    <w:rsid w:val="00CB050A"/>
    <w:rsid w:val="00CE28F8"/>
    <w:rsid w:val="00D37904"/>
    <w:rsid w:val="00DB3A2C"/>
    <w:rsid w:val="00DC27CD"/>
    <w:rsid w:val="00DD7613"/>
    <w:rsid w:val="00E121DE"/>
    <w:rsid w:val="00E77A24"/>
    <w:rsid w:val="00E84013"/>
    <w:rsid w:val="00EA3DDF"/>
    <w:rsid w:val="00ED523C"/>
    <w:rsid w:val="00F12DB5"/>
    <w:rsid w:val="00F15CCB"/>
    <w:rsid w:val="00F265F2"/>
    <w:rsid w:val="00F54D84"/>
    <w:rsid w:val="00FC0F86"/>
    <w:rsid w:val="00FC7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F24776"/>
  <w15:chartTrackingRefBased/>
  <w15:docId w15:val="{B5765C80-C1E1-C149-8A04-2A1745F609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42D3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7642D3"/>
    <w:rPr>
      <w:i/>
      <w:iCs/>
    </w:rPr>
  </w:style>
  <w:style w:type="table" w:styleId="TableGrid">
    <w:name w:val="Table Grid"/>
    <w:basedOn w:val="TableNormal"/>
    <w:uiPriority w:val="39"/>
    <w:rsid w:val="003F3322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hia Elgammal</dc:creator>
  <cp:keywords/>
  <dc:description/>
  <cp:lastModifiedBy>Kiruthika S.</cp:lastModifiedBy>
  <cp:revision>3</cp:revision>
  <dcterms:created xsi:type="dcterms:W3CDTF">2024-01-05T23:32:00Z</dcterms:created>
  <dcterms:modified xsi:type="dcterms:W3CDTF">2024-01-12T12:30:00Z</dcterms:modified>
</cp:coreProperties>
</file>